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550C212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33737">
        <w:rPr>
          <w:rFonts w:asciiTheme="minorHAnsi" w:hAnsiTheme="minorHAnsi" w:cstheme="minorHAnsi"/>
          <w:lang w:val="en-US"/>
        </w:rPr>
        <w:t>23</w:t>
      </w:r>
      <w:r w:rsidR="005F6DAB">
        <w:rPr>
          <w:rFonts w:asciiTheme="minorHAnsi" w:hAnsiTheme="minorHAnsi" w:cstheme="minorHAnsi"/>
          <w:lang w:val="en-US"/>
        </w:rPr>
        <w:t xml:space="preserve"> </w:t>
      </w:r>
      <w:r w:rsidR="00DA151E">
        <w:rPr>
          <w:rFonts w:asciiTheme="minorHAnsi" w:hAnsiTheme="minorHAnsi" w:cstheme="minorHAnsi"/>
          <w:lang w:val="en-US"/>
        </w:rPr>
        <w:t>Table.</w:t>
      </w:r>
      <w:r w:rsidR="00DA151E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5F6DA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81D91AF" w:rsidR="007A7424" w:rsidRPr="007A7424" w:rsidRDefault="00F007E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aloxavir marboxil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avipr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42AF5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loxavir marboxil</w:t>
            </w:r>
          </w:p>
          <w:p w14:paraId="1D0E9172" w14:textId="24813A1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r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024A1ED" w:rsidR="00E257E8" w:rsidRPr="008510A3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avipr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2C5CDF6" w:rsidR="00E257E8" w:rsidRPr="00E257E8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loxevir marboxil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61A72" w14:paraId="1E5DA688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3133E2B0" w:rsidR="004044D8" w:rsidRPr="00FD1A02" w:rsidRDefault="004B283F" w:rsidP="00D94DD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5876D677" w:rsidR="00FD1A02" w:rsidRPr="00F10C4C" w:rsidRDefault="004B283F" w:rsidP="00D94DDC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304BFE" w14:textId="77777777" w:rsidR="004044D8" w:rsidRDefault="004044D8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34B34169" w:rsidR="004044D8" w:rsidRPr="008C2217" w:rsidRDefault="00F007E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BA297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9B68066" w14:textId="73DA7916" w:rsidR="00A66B6C" w:rsidRPr="00F23D02" w:rsidRDefault="00A66B6C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D94DD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861A72" w14:paraId="4BF6A33D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BA20053" w:rsidR="00ED1C23" w:rsidRPr="00FD1A02" w:rsidRDefault="00F007EF" w:rsidP="00D94DD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4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09BD4BD" w:rsidR="00ED1C23" w:rsidRPr="00FD1A02" w:rsidRDefault="00F007EF" w:rsidP="00D94DD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4165EE" w14:textId="77777777" w:rsidR="00ED1C23" w:rsidRDefault="00ED1C23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6CDB21B7" w:rsidR="00BA2976" w:rsidRPr="008C2217" w:rsidRDefault="00F007E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16FE8BD7" w14:textId="1EABF266" w:rsidR="00ED1C23" w:rsidRPr="00FD1284" w:rsidRDefault="002958D5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D94DDC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366F709D" w:rsidR="00ED1C23" w:rsidRPr="0053090F" w:rsidRDefault="00D94DDC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61A72" w14:paraId="0B8E6E42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0C0F1921" w:rsidR="00F6238B" w:rsidRPr="00E257E8" w:rsidRDefault="00A44056" w:rsidP="00D94DD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22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516C9A63" w:rsidR="00F6238B" w:rsidRPr="00E257E8" w:rsidRDefault="00A44056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F08E64" w14:textId="77777777" w:rsidR="00C03995" w:rsidRDefault="00C03995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F03B94" w14:textId="77777777" w:rsidR="00F007EF" w:rsidRPr="008C2217" w:rsidRDefault="00F007E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02FB2158" w14:textId="642A8464" w:rsidR="00F6238B" w:rsidRPr="00F23D02" w:rsidRDefault="00F007EF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28A233C5" w:rsidR="00F6238B" w:rsidRPr="00F007EF" w:rsidRDefault="00F007EF" w:rsidP="00D94DD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6C4008DB" w:rsidR="00F6238B" w:rsidRPr="00197EFF" w:rsidRDefault="00D94DDC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61A72" w14:paraId="00BDC66E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2C3861F" w:rsidR="00F6238B" w:rsidRPr="00E257E8" w:rsidRDefault="00A44056" w:rsidP="00D94DD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15CBA3BD" w:rsidR="00F6238B" w:rsidRPr="00E257E8" w:rsidRDefault="00A44056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930A8B" w14:textId="77777777" w:rsidR="00F007EF" w:rsidRPr="008C2217" w:rsidRDefault="00F007E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A255D7A" w14:textId="72083B21" w:rsidR="00F6238B" w:rsidRPr="00F23D02" w:rsidRDefault="00F007EF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4C1D64D" w:rsidR="00F6238B" w:rsidRPr="00F007EF" w:rsidRDefault="00F007EF" w:rsidP="00D94DD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6FA0A0E2" w:rsidR="00F6238B" w:rsidRPr="00197EFF" w:rsidRDefault="00D94DDC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61A72" w14:paraId="25DB884A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D94DD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D94DD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61A72" w14:paraId="70641DDB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D94DD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D94DD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61A72" w14:paraId="4FED772B" w14:textId="77777777" w:rsidTr="00D94DD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A4405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97A3378" w:rsidR="00EF3DCE" w:rsidRPr="00FD1A02" w:rsidRDefault="006F5401" w:rsidP="00D94DDC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8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2DE737F" w:rsidR="00FD1A02" w:rsidRPr="002958D5" w:rsidRDefault="006F5401" w:rsidP="00D94DD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000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61A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400BA3E" w14:textId="77777777" w:rsidR="00F91BBB" w:rsidRDefault="00F91BBB" w:rsidP="00D94DDC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77777777" w:rsidR="00F007EF" w:rsidRPr="008C2217" w:rsidRDefault="00F007EF" w:rsidP="00D94DD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D251EC9" w14:textId="3A0DAE2A" w:rsidR="00EF3DCE" w:rsidRPr="00FD1284" w:rsidRDefault="00F007EF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D94DD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D94DD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0048EA87" w:rsidR="00EF3DCE" w:rsidRPr="0053090F" w:rsidRDefault="00D94DDC" w:rsidP="00D94DD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61A72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61A72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76860B1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4B283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49972126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7258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DA151E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50592"/>
    <w:rsid w:val="000B5E30"/>
    <w:rsid w:val="00130144"/>
    <w:rsid w:val="00137ACB"/>
    <w:rsid w:val="00197EFF"/>
    <w:rsid w:val="00266179"/>
    <w:rsid w:val="002958D5"/>
    <w:rsid w:val="00321BE0"/>
    <w:rsid w:val="00341F1E"/>
    <w:rsid w:val="00356225"/>
    <w:rsid w:val="00363C68"/>
    <w:rsid w:val="003873EA"/>
    <w:rsid w:val="003D4263"/>
    <w:rsid w:val="003E6BBD"/>
    <w:rsid w:val="004044D8"/>
    <w:rsid w:val="004763B3"/>
    <w:rsid w:val="004B283F"/>
    <w:rsid w:val="00500743"/>
    <w:rsid w:val="0050739D"/>
    <w:rsid w:val="0053090F"/>
    <w:rsid w:val="00533737"/>
    <w:rsid w:val="005F6DAB"/>
    <w:rsid w:val="0061575D"/>
    <w:rsid w:val="00646581"/>
    <w:rsid w:val="006553B8"/>
    <w:rsid w:val="006D6F43"/>
    <w:rsid w:val="006F5401"/>
    <w:rsid w:val="00725889"/>
    <w:rsid w:val="00752FDD"/>
    <w:rsid w:val="007A4401"/>
    <w:rsid w:val="007A7424"/>
    <w:rsid w:val="007C5ECF"/>
    <w:rsid w:val="008510A3"/>
    <w:rsid w:val="00861A72"/>
    <w:rsid w:val="008847EF"/>
    <w:rsid w:val="00893C07"/>
    <w:rsid w:val="008C19F0"/>
    <w:rsid w:val="008C2217"/>
    <w:rsid w:val="008F55DE"/>
    <w:rsid w:val="00915818"/>
    <w:rsid w:val="009528A0"/>
    <w:rsid w:val="00971396"/>
    <w:rsid w:val="00982855"/>
    <w:rsid w:val="009903A5"/>
    <w:rsid w:val="009E104F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94DDC"/>
    <w:rsid w:val="00DA151E"/>
    <w:rsid w:val="00DC21B0"/>
    <w:rsid w:val="00E257E8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F62E77-91B3-476C-AD92-399FDA5B5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5</cp:revision>
  <dcterms:created xsi:type="dcterms:W3CDTF">2020-05-27T16:21:00Z</dcterms:created>
  <dcterms:modified xsi:type="dcterms:W3CDTF">2021-02-27T10:38:00Z</dcterms:modified>
</cp:coreProperties>
</file>